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text" w:horzAnchor="page" w:tblpX="2445" w:tblpY="621"/>
        <w:tblOverlap w:val="never"/>
        <w:tblW w:w="0" w:type="auto"/>
        <w:tblCellMar>
          <w:left w:w="216" w:type="dxa"/>
          <w:right w:w="216" w:type="dxa"/>
        </w:tblCellMar>
        <w:tblLook w:val="04A0" w:firstRow="1" w:lastRow="0" w:firstColumn="1" w:lastColumn="0" w:noHBand="0" w:noVBand="1"/>
      </w:tblPr>
      <w:tblGrid>
        <w:gridCol w:w="1593"/>
        <w:gridCol w:w="966"/>
        <w:gridCol w:w="900"/>
        <w:gridCol w:w="966"/>
        <w:gridCol w:w="900"/>
      </w:tblGrid>
      <w:tr w:rsidR="00BB640A" w:rsidRPr="00784DF4" w:rsidTr="00F23A37">
        <w:tc>
          <w:tcPr>
            <w:tcW w:w="1593" w:type="dxa"/>
            <w:shd w:val="clear" w:color="auto" w:fill="auto"/>
          </w:tcPr>
          <w:p w:rsidR="00BB640A" w:rsidRPr="00426C18" w:rsidRDefault="00BB640A" w:rsidP="00F23A3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866" w:type="dxa"/>
            <w:gridSpan w:val="2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Onset</w:t>
            </w:r>
          </w:p>
        </w:tc>
        <w:tc>
          <w:tcPr>
            <w:tcW w:w="1866" w:type="dxa"/>
            <w:gridSpan w:val="2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Coda</w:t>
            </w:r>
          </w:p>
        </w:tc>
      </w:tr>
      <w:tr w:rsidR="00BB640A" w:rsidRPr="00784DF4" w:rsidTr="00F23A37">
        <w:tc>
          <w:tcPr>
            <w:tcW w:w="1593" w:type="dxa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Consonant</w:t>
            </w:r>
          </w:p>
        </w:tc>
        <w:tc>
          <w:tcPr>
            <w:tcW w:w="966" w:type="dxa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ONH</w:t>
            </w:r>
          </w:p>
        </w:tc>
        <w:tc>
          <w:tcPr>
            <w:tcW w:w="900" w:type="dxa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OHI</w:t>
            </w:r>
          </w:p>
        </w:tc>
        <w:tc>
          <w:tcPr>
            <w:tcW w:w="966" w:type="dxa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ONH</w:t>
            </w:r>
          </w:p>
        </w:tc>
        <w:tc>
          <w:tcPr>
            <w:tcW w:w="900" w:type="dxa"/>
            <w:shd w:val="clear" w:color="auto" w:fill="auto"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OHI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-4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7.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-4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7.1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z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0.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5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5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0.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4.4</w:t>
            </w:r>
          </w:p>
        </w:tc>
      </w:tr>
      <w:tr w:rsidR="00BB640A" w:rsidRPr="00784DF4" w:rsidTr="00F23A37">
        <w:trPr>
          <w:trHeight w:val="33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ʃ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9.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0.2</w:t>
            </w:r>
          </w:p>
        </w:tc>
      </w:tr>
      <w:tr w:rsidR="00BB640A" w:rsidRPr="00784DF4" w:rsidTr="00F23A37">
        <w:trPr>
          <w:trHeight w:val="33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ʧ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6.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6.2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t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2.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6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7.2</w:t>
            </w:r>
          </w:p>
        </w:tc>
      </w:tr>
      <w:tr w:rsidR="00BB640A" w:rsidRPr="00784DF4" w:rsidTr="00F23A37">
        <w:trPr>
          <w:trHeight w:val="33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ʤ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6.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4.1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l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0.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7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0.9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k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9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4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0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7.3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6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4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4.9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g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9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6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8.8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8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0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8.0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0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6.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0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5.8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8.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4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1.7</w:t>
            </w:r>
          </w:p>
        </w:tc>
      </w:tr>
      <w:tr w:rsidR="00BB640A" w:rsidRPr="00784DF4" w:rsidTr="00F23A37">
        <w:trPr>
          <w:trHeight w:val="33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p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5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9.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5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4.5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b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3.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6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5.6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h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8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4.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-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v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1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9.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4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8.5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ŋ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2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0.1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ɵ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2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8.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0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8.0</w:t>
            </w:r>
          </w:p>
        </w:tc>
      </w:tr>
      <w:tr w:rsidR="00BB640A" w:rsidRPr="00784DF4" w:rsidTr="00F23A37">
        <w:trPr>
          <w:trHeight w:val="300"/>
        </w:trPr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center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ð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22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8.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35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B640A" w:rsidRPr="00426C18" w:rsidRDefault="00BB640A" w:rsidP="00F23A37">
            <w:pPr>
              <w:jc w:val="right"/>
              <w:rPr>
                <w:rFonts w:cs="Arial"/>
                <w:bCs/>
                <w:sz w:val="22"/>
                <w:szCs w:val="22"/>
              </w:rPr>
            </w:pPr>
            <w:r w:rsidRPr="00426C18">
              <w:rPr>
                <w:rFonts w:cs="Arial"/>
                <w:sz w:val="22"/>
                <w:szCs w:val="22"/>
              </w:rPr>
              <w:t>40.0</w:t>
            </w:r>
          </w:p>
        </w:tc>
      </w:tr>
    </w:tbl>
    <w:p w:rsidR="000E022E" w:rsidRDefault="00BB640A" w:rsidP="00BB640A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1E5F63"/>
    <w:rsid w:val="00266BBF"/>
    <w:rsid w:val="002C3010"/>
    <w:rsid w:val="009737CB"/>
    <w:rsid w:val="00BB640A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03:00Z</dcterms:created>
  <dcterms:modified xsi:type="dcterms:W3CDTF">2014-12-22T23:03:00Z</dcterms:modified>
</cp:coreProperties>
</file>